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51932" w14:textId="672A9C23" w:rsidR="00536146" w:rsidRPr="00736AD0" w:rsidRDefault="00736AD0" w:rsidP="00736AD0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56239F">
        <w:rPr>
          <w:rFonts w:ascii="Times New Roman" w:eastAsia="Calibri" w:hAnsi="Times New Roman" w:cs="Times New Roman"/>
          <w:b/>
          <w:szCs w:val="24"/>
        </w:rPr>
        <w:t xml:space="preserve">S1 File.  </w:t>
      </w:r>
      <w:r>
        <w:rPr>
          <w:rFonts w:ascii="Times New Roman" w:eastAsia="Calibri" w:hAnsi="Times New Roman" w:cs="Times New Roman"/>
          <w:b/>
          <w:szCs w:val="24"/>
        </w:rPr>
        <w:t>Supplementary methods – Primer</w:t>
      </w:r>
      <w:r w:rsidR="00372884">
        <w:rPr>
          <w:rFonts w:ascii="Times New Roman" w:eastAsia="Calibri" w:hAnsi="Times New Roman" w:cs="Times New Roman"/>
          <w:b/>
          <w:szCs w:val="24"/>
        </w:rPr>
        <w:t>s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Cs w:val="24"/>
        </w:rPr>
        <w:t xml:space="preserve"> and PCR protocols</w:t>
      </w:r>
      <w:r w:rsidRPr="0056239F">
        <w:rPr>
          <w:rFonts w:ascii="Times New Roman" w:eastAsia="Calibri" w:hAnsi="Times New Roman" w:cs="Times New Roman"/>
          <w:b/>
          <w:szCs w:val="24"/>
        </w:rPr>
        <w:t>.</w:t>
      </w:r>
      <w:r w:rsidRPr="0056239F">
        <w:rPr>
          <w:rFonts w:ascii="Times New Roman" w:eastAsia="Calibri" w:hAnsi="Times New Roman" w:cs="Times New Roman"/>
          <w:szCs w:val="24"/>
        </w:rPr>
        <w:t xml:space="preserve">  </w:t>
      </w:r>
    </w:p>
    <w:p w14:paraId="6DD48162" w14:textId="77777777" w:rsidR="00536146" w:rsidRDefault="00536146" w:rsidP="00536146">
      <w:pPr>
        <w:jc w:val="center"/>
      </w:pPr>
    </w:p>
    <w:bookmarkStart w:id="1" w:name="_MON_1531173477"/>
    <w:bookmarkEnd w:id="1"/>
    <w:p w14:paraId="0C746DF0" w14:textId="77777777" w:rsidR="00536146" w:rsidRPr="00E57F42" w:rsidRDefault="00536146" w:rsidP="00536146">
      <w:pPr>
        <w:rPr>
          <w:rFonts w:ascii="Times New Roman" w:hAnsi="Times New Roman" w:cs="Times New Roman"/>
          <w:szCs w:val="24"/>
        </w:rPr>
      </w:pPr>
      <w:r w:rsidRPr="00082751">
        <w:rPr>
          <w:rFonts w:ascii="Times New Roman" w:hAnsi="Times New Roman" w:cs="Times New Roman"/>
          <w:szCs w:val="24"/>
        </w:rPr>
        <w:object w:dxaOrig="8970" w:dyaOrig="7367" w14:anchorId="66BD67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4pt;height:393.8pt" o:ole="">
            <v:imagedata r:id="rId4" o:title=""/>
          </v:shape>
          <o:OLEObject Type="Embed" ProgID="Excel.Sheet.12" ShapeID="_x0000_i1025" DrawAspect="Content" ObjectID="_1610388251" r:id="rId5"/>
        </w:object>
      </w:r>
    </w:p>
    <w:p w14:paraId="69AA41DD" w14:textId="77777777" w:rsidR="00536146" w:rsidRDefault="00536146" w:rsidP="0053614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bookmarkStart w:id="2" w:name="_MON_1531174110"/>
    <w:bookmarkEnd w:id="2"/>
    <w:p w14:paraId="43ADA589" w14:textId="77777777" w:rsidR="00536146" w:rsidRDefault="00536146" w:rsidP="00536146">
      <w:pPr>
        <w:spacing w:line="360" w:lineRule="auto"/>
        <w:contextualSpacing/>
        <w:rPr>
          <w:rFonts w:ascii="Times New Roman" w:hAnsi="Times New Roman" w:cs="Times New Roman"/>
          <w:szCs w:val="24"/>
        </w:rPr>
      </w:pPr>
      <w:r w:rsidRPr="00082751">
        <w:rPr>
          <w:rFonts w:ascii="Times New Roman" w:hAnsi="Times New Roman" w:cs="Times New Roman"/>
          <w:szCs w:val="24"/>
        </w:rPr>
        <w:object w:dxaOrig="8601" w:dyaOrig="2483" w14:anchorId="0B2FE989">
          <v:shape id="_x0000_i1026" type="#_x0000_t75" style="width:429.5pt;height:124.6pt" o:ole="">
            <v:imagedata r:id="rId6" o:title=""/>
          </v:shape>
          <o:OLEObject Type="Embed" ProgID="Excel.Sheet.12" ShapeID="_x0000_i1026" DrawAspect="Content" ObjectID="_1610388252" r:id="rId7"/>
        </w:object>
      </w:r>
    </w:p>
    <w:p w14:paraId="77B441F9" w14:textId="77777777" w:rsidR="00536146" w:rsidRDefault="00536146" w:rsidP="00536146">
      <w:pPr>
        <w:spacing w:line="360" w:lineRule="auto"/>
        <w:contextualSpacing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equencing primers for all other locus-species combinations were the same as PCR primers.</w:t>
      </w:r>
    </w:p>
    <w:p w14:paraId="5953D90E" w14:textId="77777777" w:rsidR="00536146" w:rsidRDefault="00536146" w:rsidP="0053614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bookmarkStart w:id="3" w:name="_MON_1531174169"/>
    <w:bookmarkEnd w:id="3"/>
    <w:p w14:paraId="00BAC1A3" w14:textId="77777777" w:rsidR="00536146" w:rsidRDefault="00536146" w:rsidP="00536146">
      <w:pPr>
        <w:spacing w:line="360" w:lineRule="auto"/>
        <w:contextualSpacing/>
        <w:rPr>
          <w:rFonts w:ascii="Times New Roman" w:hAnsi="Times New Roman" w:cs="Times New Roman"/>
          <w:szCs w:val="24"/>
        </w:rPr>
      </w:pPr>
      <w:r w:rsidRPr="00082751">
        <w:rPr>
          <w:rFonts w:ascii="Times New Roman" w:hAnsi="Times New Roman" w:cs="Times New Roman"/>
          <w:szCs w:val="24"/>
        </w:rPr>
        <w:object w:dxaOrig="7666" w:dyaOrig="9208" w14:anchorId="481EDEF9">
          <v:shape id="_x0000_i1027" type="#_x0000_t75" style="width:383.15pt;height:460.15pt" o:ole="">
            <v:imagedata r:id="rId8" o:title=""/>
          </v:shape>
          <o:OLEObject Type="Embed" ProgID="Excel.Sheet.12" ShapeID="_x0000_i1027" DrawAspect="Content" ObjectID="_1610388253" r:id="rId9"/>
        </w:object>
      </w:r>
    </w:p>
    <w:p w14:paraId="17A32BA3" w14:textId="77777777" w:rsidR="00536146" w:rsidRDefault="00536146" w:rsidP="0053614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1420"/>
        <w:gridCol w:w="1960"/>
        <w:gridCol w:w="1576"/>
        <w:gridCol w:w="1000"/>
        <w:gridCol w:w="1260"/>
      </w:tblGrid>
      <w:tr w:rsidR="00536146" w:rsidRPr="00737CC5" w14:paraId="5AF1F398" w14:textId="77777777" w:rsidTr="0042719F">
        <w:trPr>
          <w:trHeight w:val="330"/>
        </w:trPr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9CDC024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CR Protocols (continued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55105B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054734D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2D8318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536146" w:rsidRPr="00737CC5" w14:paraId="0664AB8D" w14:textId="77777777" w:rsidTr="0042719F">
        <w:trPr>
          <w:trHeight w:val="67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F1AF459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rogram Na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181CC3EA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e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2294A9B9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emperature (°C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3C3FDD26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913C475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umber of Cycles</w:t>
            </w:r>
          </w:p>
        </w:tc>
      </w:tr>
      <w:tr w:rsidR="00536146" w:rsidRPr="00737CC5" w14:paraId="6242285D" w14:textId="77777777" w:rsidTr="0042719F">
        <w:trPr>
          <w:trHeight w:val="315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F15FB31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G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25EC4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itial 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0A687C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72A5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0169BC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536146" w:rsidRPr="00737CC5" w14:paraId="0A84E8F4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F13542D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0F466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CD3C8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57A9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: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DECD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536146" w:rsidRPr="00737CC5" w14:paraId="0DE7CC57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E98620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B36EB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nea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69F2D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1557F6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3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77AB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1FFA0771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096EAC4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92DC9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E1D8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0D0DC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0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86ED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0FC4296B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FC4F9E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74ADF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02B20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3237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: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593CF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</w:tr>
      <w:tr w:rsidR="00536146" w:rsidRPr="00737CC5" w14:paraId="646D946C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75B0B4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8EA7F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nea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8BC6A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103C7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3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B7E5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25D0C49F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E3D0F8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49CD9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21A1C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05F97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0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FF45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6C631A8A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13D756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8D455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nal 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6B5C5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E807D4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131DE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536146" w:rsidRPr="00737CC5" w14:paraId="52B112BA" w14:textId="77777777" w:rsidTr="0042719F">
        <w:trPr>
          <w:trHeight w:val="31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FE1AF1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5C5E4E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riger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9A8624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°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18E89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9F0C8B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536146" w:rsidRPr="00737CC5" w14:paraId="5A914C25" w14:textId="77777777" w:rsidTr="0042719F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E28486D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C1R_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F7C27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itial 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AB611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7721B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15E08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536146" w:rsidRPr="00737CC5" w14:paraId="0AF1A143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230F38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BA0C6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23A612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6C7B8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: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8CD1D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536146" w:rsidRPr="00737CC5" w14:paraId="2E787A11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C44501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982402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nea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A4940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9051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3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882B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3685BEBD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EFAA9A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0D147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1969E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FFDBD1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0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BD2A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25B79906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F32144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007EA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at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C9085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512977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: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08A55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</w:tr>
      <w:tr w:rsidR="00536146" w:rsidRPr="00737CC5" w14:paraId="592810E1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765339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37598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nea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3116D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047D6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3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89EC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05488C76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1C6206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97BA9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9E96B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CA4B6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0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90BD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36146" w:rsidRPr="00737CC5" w14:paraId="2BD311B9" w14:textId="77777777" w:rsidTr="0042719F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4150A0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EE816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nal Ex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A6549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°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CA4CB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AE29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536146" w:rsidRPr="00737CC5" w14:paraId="0B171FA4" w14:textId="77777777" w:rsidTr="0042719F">
        <w:trPr>
          <w:trHeight w:val="33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5BA465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5BEADC0" w14:textId="77777777" w:rsidR="00536146" w:rsidRPr="00737CC5" w:rsidRDefault="00536146" w:rsidP="0042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friger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F1C90A4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°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5E5C103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A2A7D56" w14:textId="77777777" w:rsidR="00536146" w:rsidRPr="00737CC5" w:rsidRDefault="00536146" w:rsidP="0042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7C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14:paraId="1125906D" w14:textId="77777777" w:rsidR="00536146" w:rsidRDefault="00536146" w:rsidP="00536146">
      <w:pPr>
        <w:spacing w:line="360" w:lineRule="auto"/>
        <w:contextualSpacing/>
        <w:rPr>
          <w:rFonts w:ascii="Times New Roman" w:hAnsi="Times New Roman" w:cs="Times New Roman"/>
          <w:szCs w:val="24"/>
        </w:rPr>
      </w:pPr>
    </w:p>
    <w:p w14:paraId="40DFEB67" w14:textId="382791C1" w:rsidR="00DD348F" w:rsidRPr="00736AD0" w:rsidRDefault="00DD348F">
      <w:pPr>
        <w:rPr>
          <w:rFonts w:ascii="Times New Roman" w:hAnsi="Times New Roman" w:cs="Times New Roman"/>
          <w:szCs w:val="24"/>
        </w:rPr>
      </w:pPr>
    </w:p>
    <w:sectPr w:rsidR="00DD348F" w:rsidRPr="00736AD0" w:rsidSect="00D32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E1F"/>
    <w:rsid w:val="00372884"/>
    <w:rsid w:val="00536146"/>
    <w:rsid w:val="00736AD0"/>
    <w:rsid w:val="00A10E1F"/>
    <w:rsid w:val="00C27AF8"/>
    <w:rsid w:val="00D325B4"/>
    <w:rsid w:val="00D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08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6146"/>
    <w:pPr>
      <w:spacing w:after="200" w:line="276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image" Target="media/image2.emf"/><Relationship Id="rId7" Type="http://schemas.openxmlformats.org/officeDocument/2006/relationships/package" Target="embeddings/Microsoft_Excel_Worksheet2.xlsx"/><Relationship Id="rId8" Type="http://schemas.openxmlformats.org/officeDocument/2006/relationships/image" Target="media/image3.emf"/><Relationship Id="rId9" Type="http://schemas.openxmlformats.org/officeDocument/2006/relationships/package" Target="embeddings/Microsoft_Excel_Worksheet3.xlsx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0</Words>
  <Characters>684</Characters>
  <Application>Microsoft Macintosh Word</Application>
  <DocSecurity>0</DocSecurity>
  <Lines>5</Lines>
  <Paragraphs>1</Paragraphs>
  <ScaleCrop>false</ScaleCrop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utherford</dc:creator>
  <cp:keywords/>
  <dc:description/>
  <cp:lastModifiedBy>Erica Rutherford</cp:lastModifiedBy>
  <cp:revision>4</cp:revision>
  <dcterms:created xsi:type="dcterms:W3CDTF">2018-12-10T07:04:00Z</dcterms:created>
  <dcterms:modified xsi:type="dcterms:W3CDTF">2019-01-31T05:18:00Z</dcterms:modified>
</cp:coreProperties>
</file>